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360" w:hanging="0"/>
        <w:rPr/>
      </w:pPr>
      <w:r>
        <w:rPr>
          <w:b/>
        </w:rPr>
        <w:t>Additional data file 2.</w:t>
      </w:r>
      <w:r>
        <w:rPr/>
        <w:t xml:space="preserve"> Distribution of demographic, reproductive, and lifestyle risk factors in the LACE and Pathways Studies individually and combined (n=2,544)</w:t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530"/>
        <w:gridCol w:w="1440"/>
        <w:gridCol w:w="1530"/>
        <w:gridCol w:w="1080"/>
      </w:tblGrid>
      <w:tr>
        <w:trPr>
          <w:tblHeader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C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n=1,821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hway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n=723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n=2,544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Diagnosis (year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lt;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-6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≥</w:t>
            </w:r>
            <w:r>
              <w:rPr>
                <w:sz w:val="22"/>
                <w:szCs w:val="22"/>
              </w:rPr>
              <w:t>6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ean (±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7 (23.4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1 (45.1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3 (31.5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.6 (11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 (20.5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5 (46.3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 (33.2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6 (12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5 (22.6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156 (45.4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3 (32.0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.9 (1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0</w:t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/ethnicit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Whit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frican America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Hispanic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si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30 (78.7)</w:t>
            </w:r>
          </w:p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 (5.8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 (7.0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 (6.6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 (1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3 (71.2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 (6.8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 (9.6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 (9.6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 (2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943 (76.6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5 (6.1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 (7.8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 (7.4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 (2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opausal statu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ostmenopaus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Premenopaus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168 (74.3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3 (25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1 (70.7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 (29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79 (73.2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 (26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5</w:t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53 (79.8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7 (20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8 (77.2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 (22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11 (79.1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 (20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7</w:t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it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ulliparou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-2 childre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≥</w:t>
            </w:r>
            <w:r>
              <w:rPr>
                <w:sz w:val="22"/>
                <w:szCs w:val="22"/>
              </w:rPr>
              <w:t>3 childr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1 (17.1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6 (44.9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2 (38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 (19.4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 (48.4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3 (32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 (17.7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66 (45.9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5 (3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first full-term pregnancy (years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ulliparou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lt;26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≥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1 (17.1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9 (55.0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7 (27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 (19.4)</w:t>
            </w:r>
          </w:p>
          <w:p>
            <w:pPr>
              <w:pStyle w:val="PlainText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 (47.9)</w:t>
            </w:r>
          </w:p>
          <w:p>
            <w:pPr>
              <w:pStyle w:val="PlainText"/>
              <w:ind w:left="177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6 (32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 (17.8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44 (53.0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 (2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ind w:left="114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time duration of lactatio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-3 month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≥</w:t>
            </w:r>
            <w:r>
              <w:rPr>
                <w:sz w:val="22"/>
                <w:szCs w:val="22"/>
              </w:rPr>
              <w:t>4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3 (50.0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9 (13.9)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5 (3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ind w:left="17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 (42.5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 (16.0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 (41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98 (47.8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 (14.5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2 (37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us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8 (44.8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5 (55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 (48.3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 (51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 (45.9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68 (54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</w:t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duratio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≤</w:t>
            </w:r>
            <w:r>
              <w:rPr>
                <w:sz w:val="22"/>
                <w:szCs w:val="22"/>
              </w:rPr>
              <w:t>10 yr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-19 yr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≥</w:t>
            </w:r>
            <w:r>
              <w:rPr>
                <w:sz w:val="22"/>
                <w:szCs w:val="22"/>
              </w:rPr>
              <w:t>20 y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3 (50.6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 (13.7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7.1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 (28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 (51.4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 (12.6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9.8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26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84 (50.9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 (13.4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 (7.9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 (27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T (postmenopausal women only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 (24.1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 (75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77" w:hanging="0"/>
              <w:jc w:val="center"/>
              <w:rPr/>
            </w:pPr>
            <w:r>
              <w:rPr>
                <w:sz w:val="22"/>
                <w:szCs w:val="22"/>
              </w:rPr>
              <w:t>169 (33.5)</w:t>
            </w:r>
          </w:p>
          <w:p>
            <w:pPr>
              <w:pStyle w:val="Header"/>
              <w:ind w:left="177" w:hanging="0"/>
              <w:jc w:val="center"/>
              <w:rPr/>
            </w:pPr>
            <w:r>
              <w:rPr>
                <w:sz w:val="22"/>
                <w:szCs w:val="22"/>
              </w:rPr>
              <w:t>336 (66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/>
            </w:pPr>
            <w:r>
              <w:rPr>
                <w:sz w:val="22"/>
                <w:szCs w:val="22"/>
              </w:rPr>
              <w:t>445 (27.0)</w:t>
            </w:r>
          </w:p>
          <w:p>
            <w:pPr>
              <w:pStyle w:val="Header"/>
              <w:jc w:val="center"/>
              <w:rPr/>
            </w:pPr>
            <w:r>
              <w:rPr>
                <w:sz w:val="22"/>
                <w:szCs w:val="22"/>
              </w:rPr>
              <w:t>1203 (73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contraceptive us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 (38.4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81 (61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 (27.2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 (72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 (35.2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99 (6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lt;25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5-29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≥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2 (45.7)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6 (30.4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 (24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tLeast" w:line="240"/>
              <w:ind w:left="16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 (34.3)</w:t>
            </w:r>
          </w:p>
          <w:p>
            <w:pPr>
              <w:pStyle w:val="Normal"/>
              <w:autoSpaceDE w:val="false"/>
              <w:spacing w:lineRule="atLeast" w:line="240"/>
              <w:ind w:left="16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 (31.7)</w:t>
            </w:r>
          </w:p>
          <w:p>
            <w:pPr>
              <w:pStyle w:val="Header"/>
              <w:ind w:left="162" w:hang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 (34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70 (42.4)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5 (30.7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7 (26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subtyp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Luminal A (ER+ and/or PR+, Her2–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Luminal B (ER+ and/or PR+, Her2+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Triple Negative (ER–, PR–, Her2–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Her2-overexpressing (ER–, PR–, Her2+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9 (73.0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  (12.4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  (10.9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3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 (74.6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 (9.5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  (12.3)</w:t>
            </w:r>
          </w:p>
          <w:p>
            <w:pPr>
              <w:pStyle w:val="Header"/>
              <w:ind w:left="17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 (3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8 (73.4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  (11.6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  (11.3)</w:t>
            </w:r>
          </w:p>
          <w:p>
            <w:pPr>
              <w:pStyle w:val="Header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3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ind w:left="11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</w:t>
            </w:r>
          </w:p>
        </w:tc>
      </w:tr>
    </w:tbl>
    <w:p>
      <w:pPr>
        <w:pStyle w:val="Normal"/>
        <w:ind w:left="-360" w:right="-540" w:hanging="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From Pearson chi-square test across study origin</w:t>
      </w:r>
    </w:p>
    <w:p>
      <w:pPr>
        <w:pStyle w:val="Normal"/>
        <w:ind w:left="-360" w:right="-540" w:hanging="0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HRT, hormone replacement therapy; BMI, body mass index one year pre-diagnosis (LACE) and around diagnosis (Pathways)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8:37:00Z</dcterms:created>
  <dc:creator>dormkk</dc:creator>
  <dc:description/>
  <cp:keywords/>
  <dc:language>en-US</dc:language>
  <cp:lastModifiedBy>dormkk</cp:lastModifiedBy>
  <cp:lastPrinted>2009-03-10T15:50:00Z</cp:lastPrinted>
  <dcterms:modified xsi:type="dcterms:W3CDTF">2009-04-29T18:41:00Z</dcterms:modified>
  <cp:revision>5</cp:revision>
  <dc:subject/>
  <dc:title>Lymphedema and arm morbidity after breast cancer treatment in a prospective cohort study – baseline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